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1"/>
        <w:gridCol w:w="1434"/>
        <w:gridCol w:w="2341"/>
        <w:gridCol w:w="1619"/>
        <w:gridCol w:w="1345"/>
      </w:tblGrid>
      <w:tr w:rsidR="000D48B4" w:rsidRPr="000D48B4" w14:paraId="0EA013D0" w14:textId="77777777" w:rsidTr="000D4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6C780AB" w14:textId="142E4218" w:rsidR="00F77FBD" w:rsidRPr="000D48B4" w:rsidRDefault="00F77FBD" w:rsidP="00F03A98">
            <w:pPr>
              <w:jc w:val="both"/>
              <w:rPr>
                <w:rFonts w:ascii="Simplified Arabic" w:hAnsi="Simplified Arabic" w:cs="Simplified Arabic"/>
                <w:color w:val="000000" w:themeColor="text1"/>
              </w:rPr>
            </w:pPr>
            <w:r w:rsidRPr="000D48B4">
              <w:rPr>
                <w:rFonts w:cstheme="majorBidi"/>
                <w:color w:val="000000" w:themeColor="text1"/>
                <w:sz w:val="26"/>
                <w:szCs w:val="26"/>
              </w:rPr>
              <w:t xml:space="preserve">Supplementary table 2:  </w:t>
            </w:r>
            <w:r w:rsidR="000D48B4" w:rsidRPr="000D48B4">
              <w:rPr>
                <w:rFonts w:cstheme="majorBidi"/>
                <w:color w:val="000000" w:themeColor="text1"/>
                <w:sz w:val="26"/>
                <w:szCs w:val="26"/>
              </w:rPr>
              <w:t>Int</w:t>
            </w:r>
            <w:r w:rsidR="00F03A98">
              <w:rPr>
                <w:rFonts w:cstheme="majorBidi"/>
                <w:color w:val="000000" w:themeColor="text1"/>
                <w:sz w:val="26"/>
                <w:szCs w:val="26"/>
              </w:rPr>
              <w:t>raclass correlation coefficients</w:t>
            </w:r>
            <w:r w:rsidR="000D48B4" w:rsidRPr="000D48B4">
              <w:rPr>
                <w:rFonts w:cstheme="majorBidi"/>
                <w:color w:val="000000" w:themeColor="text1"/>
                <w:sz w:val="26"/>
                <w:szCs w:val="26"/>
              </w:rPr>
              <w:t xml:space="preserve"> of repeated measurements in the current study for the assessment of random error (n=20)</w:t>
            </w:r>
          </w:p>
        </w:tc>
      </w:tr>
      <w:tr w:rsidR="00E3439A" w:rsidRPr="000D48B4" w14:paraId="2142A338" w14:textId="77777777" w:rsidTr="00E34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4D76C" w14:textId="77777777" w:rsidR="00E3439A" w:rsidRPr="000D48B4" w:rsidRDefault="00E3439A" w:rsidP="000D48B4">
            <w:pPr>
              <w:jc w:val="center"/>
              <w:rPr>
                <w:b w:val="0"/>
                <w:bCs w:val="0"/>
                <w:color w:val="000000" w:themeColor="text1"/>
                <w:lang w:bidi="ar-LB"/>
              </w:rPr>
            </w:pPr>
          </w:p>
          <w:p w14:paraId="5669214D" w14:textId="77777777" w:rsidR="00E3439A" w:rsidRPr="000D48B4" w:rsidRDefault="00E3439A" w:rsidP="000D48B4">
            <w:pPr>
              <w:jc w:val="center"/>
              <w:rPr>
                <w:color w:val="000000" w:themeColor="text1"/>
                <w:sz w:val="24"/>
                <w:szCs w:val="24"/>
                <w:lang w:bidi="ar-LB"/>
              </w:rPr>
            </w:pPr>
            <w:r w:rsidRPr="000D48B4">
              <w:rPr>
                <w:color w:val="000000" w:themeColor="text1"/>
                <w:sz w:val="24"/>
                <w:szCs w:val="24"/>
                <w:lang w:bidi="ar-LB"/>
              </w:rPr>
              <w:t>Variable</w:t>
            </w:r>
          </w:p>
          <w:p w14:paraId="1A2F635D" w14:textId="77777777" w:rsidR="00E3439A" w:rsidRPr="000D48B4" w:rsidRDefault="00E3439A" w:rsidP="000D48B4">
            <w:pPr>
              <w:jc w:val="center"/>
              <w:rPr>
                <w:rFonts w:ascii="Simplified Arabic" w:hAnsi="Simplified Arabic" w:cs="Simplified Arabic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84F468E" w14:textId="3BFF7E59" w:rsidR="00E3439A" w:rsidRPr="00E3439A" w:rsidRDefault="00E3439A" w:rsidP="00E34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implified Arabic"/>
                <w:b/>
                <w:bCs/>
                <w:color w:val="000000" w:themeColor="text1"/>
                <w:sz w:val="28"/>
                <w:szCs w:val="28"/>
              </w:rPr>
            </w:pPr>
            <w:r w:rsidRPr="00E3439A">
              <w:rPr>
                <w:rFonts w:cs="Simplified Arabic"/>
                <w:b/>
                <w:bCs/>
                <w:color w:val="000000" w:themeColor="text1"/>
                <w:sz w:val="28"/>
                <w:szCs w:val="28"/>
              </w:rPr>
              <w:t>ICCs</w:t>
            </w:r>
          </w:p>
        </w:tc>
        <w:tc>
          <w:tcPr>
            <w:tcW w:w="1252" w:type="pct"/>
            <w:tcBorders>
              <w:top w:val="single" w:sz="4" w:space="0" w:color="auto"/>
            </w:tcBorders>
            <w:vAlign w:val="bottom"/>
          </w:tcPr>
          <w:p w14:paraId="1FD68AD7" w14:textId="41D30CE4" w:rsidR="00E3439A" w:rsidRPr="000D48B4" w:rsidRDefault="00E3439A" w:rsidP="00E34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</w:rPr>
            </w:pPr>
            <w:r>
              <w:rPr>
                <w:rFonts w:cs="Arial" w:hint="cs"/>
                <w:b/>
                <w:bCs/>
                <w:color w:val="000000" w:themeColor="text1"/>
                <w:rtl/>
              </w:rPr>
              <w:t xml:space="preserve">             </w:t>
            </w:r>
            <w:r w:rsidRPr="000D48B4">
              <w:rPr>
                <w:rFonts w:cs="Arial"/>
                <w:b/>
                <w:bCs/>
                <w:color w:val="000000" w:themeColor="text1"/>
              </w:rPr>
              <w:t>95%</w:t>
            </w:r>
          </w:p>
          <w:p w14:paraId="70DD4266" w14:textId="63166CE2" w:rsidR="00E3439A" w:rsidRPr="00E3439A" w:rsidRDefault="00E3439A" w:rsidP="00E34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4"/>
                <w:szCs w:val="24"/>
                <w:rtl/>
                <w:lang w:bidi="ar-LB"/>
              </w:rPr>
            </w:pPr>
            <w:r w:rsidRPr="000D48B4">
              <w:rPr>
                <w:rFonts w:cs="Arial"/>
                <w:b/>
                <w:bCs/>
                <w:color w:val="000000" w:themeColor="text1"/>
                <w:sz w:val="24"/>
                <w:szCs w:val="24"/>
              </w:rPr>
              <w:t>Confidence Interval</w:t>
            </w:r>
          </w:p>
          <w:p w14:paraId="7349425B" w14:textId="77777777" w:rsidR="00E3439A" w:rsidRPr="000D48B4" w:rsidRDefault="00E3439A" w:rsidP="000D4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plified Arabic" w:hAnsi="Simplified Arabic" w:cs="Simplified Arabic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single" w:sz="4" w:space="0" w:color="auto"/>
            </w:tcBorders>
            <w:vAlign w:val="center"/>
          </w:tcPr>
          <w:p w14:paraId="5C838E46" w14:textId="1F175667" w:rsidR="00E3439A" w:rsidRPr="000D48B4" w:rsidRDefault="00E3439A" w:rsidP="000D4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plified Arabic" w:hAnsi="Simplified Arabic" w:cs="Simplified Arabic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Simplified Arabic" w:hAnsi="Simplified Arabic" w:cs="Simplified Arabic"/>
                <w:b/>
                <w:bCs/>
                <w:color w:val="000000" w:themeColor="text1"/>
                <w:sz w:val="24"/>
                <w:szCs w:val="24"/>
              </w:rPr>
              <w:t xml:space="preserve">   </w:t>
            </w:r>
            <w:r w:rsidRPr="000D48B4">
              <w:rPr>
                <w:rFonts w:ascii="Simplified Arabic" w:hAnsi="Simplified Arabic" w:cs="Simplified Arabic"/>
                <w:b/>
                <w:bCs/>
                <w:color w:val="000000" w:themeColor="text1"/>
                <w:sz w:val="24"/>
                <w:szCs w:val="24"/>
              </w:rPr>
              <w:t xml:space="preserve"> f-value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62876F59" w14:textId="77777777" w:rsidR="00E3439A" w:rsidRDefault="00E3439A" w:rsidP="000D4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4"/>
                <w:szCs w:val="24"/>
                <w:rtl/>
                <w:lang w:bidi="ar-LB"/>
              </w:rPr>
            </w:pPr>
          </w:p>
          <w:p w14:paraId="3DF5FEF4" w14:textId="77777777" w:rsidR="00E3439A" w:rsidRPr="000D48B4" w:rsidRDefault="00E3439A" w:rsidP="000D4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plified Arabic" w:hAnsi="Simplified Arabic" w:cs="Simplified Arabic"/>
                <w:b/>
                <w:bCs/>
                <w:color w:val="000000" w:themeColor="text1"/>
                <w:sz w:val="24"/>
                <w:szCs w:val="24"/>
              </w:rPr>
            </w:pPr>
            <w:r w:rsidRPr="000D48B4">
              <w:rPr>
                <w:b/>
                <w:bCs/>
                <w:color w:val="000000" w:themeColor="text1"/>
                <w:sz w:val="24"/>
                <w:szCs w:val="24"/>
                <w:lang w:bidi="ar-LB"/>
              </w:rPr>
              <w:t>P</w:t>
            </w:r>
            <w:r w:rsidRPr="000D48B4">
              <w:rPr>
                <w:rFonts w:hint="cs"/>
                <w:b/>
                <w:bCs/>
                <w:color w:val="000000" w:themeColor="text1"/>
                <w:sz w:val="24"/>
                <w:szCs w:val="24"/>
                <w:rtl/>
                <w:lang w:bidi="ar-LB"/>
              </w:rPr>
              <w:t>-</w:t>
            </w:r>
            <w:r w:rsidRPr="000D48B4">
              <w:rPr>
                <w:b/>
                <w:bCs/>
                <w:color w:val="000000" w:themeColor="text1"/>
                <w:sz w:val="24"/>
                <w:szCs w:val="24"/>
                <w:lang w:bidi="ar-LB"/>
              </w:rPr>
              <w:t>Value</w:t>
            </w:r>
          </w:p>
        </w:tc>
      </w:tr>
      <w:tr w:rsidR="00E3439A" w:rsidRPr="000D48B4" w14:paraId="0E082897" w14:textId="77777777" w:rsidTr="00E34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C6740" w14:textId="3BE50041" w:rsidR="00E3439A" w:rsidRPr="000D48B4" w:rsidRDefault="00E3439A" w:rsidP="001571EC">
            <w:pPr>
              <w:jc w:val="center"/>
              <w:rPr>
                <w:color w:val="000000" w:themeColor="text1"/>
                <w:lang w:bidi="ar-LB"/>
              </w:rPr>
            </w:pPr>
            <w:r w:rsidRPr="000D48B4">
              <w:rPr>
                <w:color w:val="000000" w:themeColor="text1"/>
                <w:lang w:bidi="ar-LB"/>
              </w:rPr>
              <w:t>Canine movement</w:t>
            </w:r>
          </w:p>
          <w:p w14:paraId="0391B5CE" w14:textId="77777777" w:rsidR="00E3439A" w:rsidRPr="000D48B4" w:rsidRDefault="00E3439A" w:rsidP="001571EC">
            <w:pPr>
              <w:jc w:val="center"/>
              <w:rPr>
                <w:color w:val="000000" w:themeColor="text1"/>
                <w:sz w:val="20"/>
                <w:szCs w:val="20"/>
                <w:lang w:bidi="ar-LB"/>
              </w:rPr>
            </w:pPr>
            <w:r w:rsidRPr="000D48B4">
              <w:rPr>
                <w:color w:val="000000" w:themeColor="text1"/>
                <w:sz w:val="20"/>
                <w:szCs w:val="20"/>
                <w:lang w:bidi="ar-LB"/>
              </w:rPr>
              <w:t>Experimental side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5C72F7CD" w14:textId="3977DF95" w:rsidR="00E3439A" w:rsidRPr="000D48B4" w:rsidRDefault="00E3439A" w:rsidP="00E34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D48B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96</w:t>
            </w:r>
          </w:p>
        </w:tc>
        <w:tc>
          <w:tcPr>
            <w:tcW w:w="1252" w:type="pct"/>
            <w:vAlign w:val="center"/>
          </w:tcPr>
          <w:p w14:paraId="354858EB" w14:textId="06B95921" w:rsidR="00E3439A" w:rsidRPr="000D48B4" w:rsidRDefault="00E3439A" w:rsidP="001571EC">
            <w:pPr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D48B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990, 0.998)</w:t>
            </w:r>
          </w:p>
        </w:tc>
        <w:tc>
          <w:tcPr>
            <w:tcW w:w="866" w:type="pct"/>
            <w:vAlign w:val="center"/>
          </w:tcPr>
          <w:p w14:paraId="33880D1C" w14:textId="53D40803" w:rsidR="00E3439A" w:rsidRPr="000D48B4" w:rsidRDefault="00E3439A" w:rsidP="001571EC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  <w:lang w:bidi="ar-LB"/>
              </w:rPr>
            </w:pPr>
            <w:r w:rsidRPr="000D48B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LB"/>
              </w:rPr>
              <w:t>489.152</w:t>
            </w:r>
          </w:p>
        </w:tc>
        <w:tc>
          <w:tcPr>
            <w:tcW w:w="719" w:type="pct"/>
            <w:vAlign w:val="center"/>
          </w:tcPr>
          <w:p w14:paraId="056BA791" w14:textId="5E10AF29" w:rsidR="00E3439A" w:rsidRPr="000D48B4" w:rsidRDefault="00E3439A" w:rsidP="001571EC">
            <w:pPr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D48B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LB"/>
              </w:rPr>
              <w:t>&lt;0.001</w:t>
            </w:r>
          </w:p>
        </w:tc>
      </w:tr>
      <w:tr w:rsidR="00E3439A" w:rsidRPr="000D48B4" w14:paraId="52CD4EA7" w14:textId="77777777" w:rsidTr="00E34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9E432" w14:textId="77777777" w:rsidR="00E3439A" w:rsidRPr="000D48B4" w:rsidRDefault="00E3439A" w:rsidP="001571EC">
            <w:pPr>
              <w:jc w:val="center"/>
              <w:rPr>
                <w:color w:val="000000" w:themeColor="text1"/>
                <w:lang w:bidi="ar-LB"/>
              </w:rPr>
            </w:pPr>
            <w:r w:rsidRPr="000D48B4">
              <w:rPr>
                <w:color w:val="000000" w:themeColor="text1"/>
                <w:lang w:bidi="ar-LB"/>
              </w:rPr>
              <w:t xml:space="preserve">Canine movement </w:t>
            </w:r>
          </w:p>
          <w:p w14:paraId="18844CF9" w14:textId="77777777" w:rsidR="00E3439A" w:rsidRPr="000D48B4" w:rsidRDefault="00E3439A" w:rsidP="001571EC">
            <w:pPr>
              <w:jc w:val="center"/>
              <w:rPr>
                <w:color w:val="000000" w:themeColor="text1"/>
                <w:sz w:val="20"/>
                <w:szCs w:val="20"/>
                <w:lang w:bidi="ar-LB"/>
              </w:rPr>
            </w:pPr>
            <w:r w:rsidRPr="000D48B4">
              <w:rPr>
                <w:color w:val="000000" w:themeColor="text1"/>
                <w:sz w:val="20"/>
                <w:szCs w:val="20"/>
                <w:lang w:bidi="ar-LB"/>
              </w:rPr>
              <w:t>Control side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0CDCD68E" w14:textId="46C92248" w:rsidR="00E3439A" w:rsidRPr="000D48B4" w:rsidRDefault="00E3439A" w:rsidP="00E3439A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D48B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89</w:t>
            </w:r>
          </w:p>
        </w:tc>
        <w:tc>
          <w:tcPr>
            <w:tcW w:w="1252" w:type="pct"/>
            <w:vAlign w:val="center"/>
          </w:tcPr>
          <w:p w14:paraId="4F02CCDF" w14:textId="395048A5" w:rsidR="00E3439A" w:rsidRPr="000D48B4" w:rsidRDefault="00E3439A" w:rsidP="001571EC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D48B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972,</w:t>
            </w:r>
            <w:r w:rsidRPr="000D48B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LB"/>
              </w:rPr>
              <w:t xml:space="preserve"> 0.996)</w:t>
            </w:r>
          </w:p>
        </w:tc>
        <w:tc>
          <w:tcPr>
            <w:tcW w:w="866" w:type="pct"/>
            <w:vAlign w:val="center"/>
          </w:tcPr>
          <w:p w14:paraId="397A6CC4" w14:textId="08443169" w:rsidR="00E3439A" w:rsidRPr="000D48B4" w:rsidRDefault="00E3439A" w:rsidP="001571EC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  <w:lang w:bidi="ar-LB"/>
              </w:rPr>
            </w:pPr>
            <w:r w:rsidRPr="000D48B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LB"/>
              </w:rPr>
              <w:t>177.886</w:t>
            </w:r>
          </w:p>
        </w:tc>
        <w:tc>
          <w:tcPr>
            <w:tcW w:w="719" w:type="pct"/>
            <w:vAlign w:val="center"/>
          </w:tcPr>
          <w:p w14:paraId="28AB684E" w14:textId="411C9ED9" w:rsidR="00E3439A" w:rsidRPr="000D48B4" w:rsidRDefault="00E3439A" w:rsidP="001571EC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D48B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LB"/>
              </w:rPr>
              <w:t>&lt;0.001</w:t>
            </w:r>
          </w:p>
        </w:tc>
      </w:tr>
      <w:tr w:rsidR="00E3439A" w:rsidRPr="000D48B4" w14:paraId="1E7EA24E" w14:textId="77777777" w:rsidTr="00E34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F4019" w14:textId="77777777" w:rsidR="00E3439A" w:rsidRPr="000D48B4" w:rsidRDefault="00E3439A" w:rsidP="001571EC">
            <w:pPr>
              <w:jc w:val="center"/>
              <w:rPr>
                <w:color w:val="000000" w:themeColor="text1"/>
                <w:lang w:bidi="ar-LB"/>
              </w:rPr>
            </w:pPr>
            <w:r w:rsidRPr="000D48B4">
              <w:rPr>
                <w:color w:val="000000" w:themeColor="text1"/>
                <w:lang w:bidi="ar-LB"/>
              </w:rPr>
              <w:t>Molar movement</w:t>
            </w:r>
          </w:p>
          <w:p w14:paraId="605ADA58" w14:textId="77777777" w:rsidR="00E3439A" w:rsidRPr="000D48B4" w:rsidRDefault="00E3439A" w:rsidP="001571EC">
            <w:pPr>
              <w:jc w:val="center"/>
              <w:rPr>
                <w:color w:val="000000" w:themeColor="text1"/>
                <w:sz w:val="20"/>
                <w:szCs w:val="20"/>
                <w:lang w:bidi="ar-LB"/>
              </w:rPr>
            </w:pPr>
            <w:r w:rsidRPr="000D48B4">
              <w:rPr>
                <w:color w:val="000000" w:themeColor="text1"/>
                <w:sz w:val="20"/>
                <w:szCs w:val="20"/>
                <w:lang w:bidi="ar-LB"/>
              </w:rPr>
              <w:t>Experimental side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329CF618" w14:textId="2D35051D" w:rsidR="00E3439A" w:rsidRPr="000D48B4" w:rsidRDefault="00E3439A" w:rsidP="00E3439A">
            <w:pPr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D48B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LB"/>
              </w:rPr>
              <w:t>0.999</w:t>
            </w:r>
          </w:p>
        </w:tc>
        <w:tc>
          <w:tcPr>
            <w:tcW w:w="1252" w:type="pct"/>
            <w:vAlign w:val="center"/>
          </w:tcPr>
          <w:p w14:paraId="09365762" w14:textId="3E734E0F" w:rsidR="00E3439A" w:rsidRPr="000D48B4" w:rsidRDefault="00E3439A" w:rsidP="001571EC">
            <w:pPr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D48B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LB"/>
              </w:rPr>
              <w:t>(0.997, 1.000)</w:t>
            </w:r>
          </w:p>
        </w:tc>
        <w:tc>
          <w:tcPr>
            <w:tcW w:w="866" w:type="pct"/>
            <w:vAlign w:val="center"/>
          </w:tcPr>
          <w:p w14:paraId="04C30EB7" w14:textId="3B284636" w:rsidR="00E3439A" w:rsidRPr="000D48B4" w:rsidRDefault="00E3439A" w:rsidP="001571EC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  <w:lang w:bidi="ar-LB"/>
              </w:rPr>
            </w:pPr>
            <w:r w:rsidRPr="000D48B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LB"/>
              </w:rPr>
              <w:t>1646.974</w:t>
            </w:r>
          </w:p>
        </w:tc>
        <w:tc>
          <w:tcPr>
            <w:tcW w:w="719" w:type="pct"/>
            <w:vAlign w:val="center"/>
          </w:tcPr>
          <w:p w14:paraId="4A183A3A" w14:textId="0206B457" w:rsidR="00E3439A" w:rsidRPr="000D48B4" w:rsidRDefault="00E3439A" w:rsidP="001571EC">
            <w:pPr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D48B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LB"/>
              </w:rPr>
              <w:t>&lt;0.001</w:t>
            </w:r>
          </w:p>
        </w:tc>
      </w:tr>
      <w:tr w:rsidR="00E3439A" w:rsidRPr="000D48B4" w14:paraId="1DC48CD5" w14:textId="77777777" w:rsidTr="00E34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55F00" w14:textId="77777777" w:rsidR="00E3439A" w:rsidRPr="000D48B4" w:rsidRDefault="00E3439A" w:rsidP="001571EC">
            <w:pPr>
              <w:jc w:val="center"/>
              <w:rPr>
                <w:color w:val="000000" w:themeColor="text1"/>
                <w:lang w:bidi="ar-LB"/>
              </w:rPr>
            </w:pPr>
            <w:r w:rsidRPr="000D48B4">
              <w:rPr>
                <w:color w:val="000000" w:themeColor="text1"/>
                <w:lang w:bidi="ar-LB"/>
              </w:rPr>
              <w:t>Molar movement</w:t>
            </w:r>
          </w:p>
          <w:p w14:paraId="63BA8CF1" w14:textId="77777777" w:rsidR="00E3439A" w:rsidRPr="000D48B4" w:rsidRDefault="00E3439A" w:rsidP="001571EC">
            <w:pPr>
              <w:jc w:val="center"/>
              <w:rPr>
                <w:color w:val="000000" w:themeColor="text1"/>
                <w:sz w:val="20"/>
                <w:szCs w:val="20"/>
                <w:lang w:bidi="ar-LB"/>
              </w:rPr>
            </w:pPr>
            <w:r w:rsidRPr="000D48B4">
              <w:rPr>
                <w:color w:val="000000" w:themeColor="text1"/>
                <w:sz w:val="20"/>
                <w:szCs w:val="20"/>
                <w:lang w:bidi="ar-LB"/>
              </w:rPr>
              <w:t>control side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3DB39A5C" w14:textId="66120505" w:rsidR="00E3439A" w:rsidRPr="000D48B4" w:rsidRDefault="00E3439A" w:rsidP="00E3439A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D48B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LB"/>
              </w:rPr>
              <w:t>0.998</w:t>
            </w:r>
          </w:p>
        </w:tc>
        <w:tc>
          <w:tcPr>
            <w:tcW w:w="1252" w:type="pct"/>
            <w:vAlign w:val="center"/>
          </w:tcPr>
          <w:p w14:paraId="57DD0652" w14:textId="4A25E8A0" w:rsidR="00E3439A" w:rsidRPr="000D48B4" w:rsidRDefault="00E3439A" w:rsidP="001571EC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D48B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LB"/>
              </w:rPr>
              <w:t>(0.995, 0.999)</w:t>
            </w:r>
          </w:p>
        </w:tc>
        <w:tc>
          <w:tcPr>
            <w:tcW w:w="866" w:type="pct"/>
            <w:vAlign w:val="center"/>
          </w:tcPr>
          <w:p w14:paraId="55486D5A" w14:textId="131A60E2" w:rsidR="00E3439A" w:rsidRPr="000D48B4" w:rsidRDefault="00E3439A" w:rsidP="001571EC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  <w:lang w:bidi="ar-LB"/>
              </w:rPr>
            </w:pPr>
            <w:r w:rsidRPr="000D48B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LB"/>
              </w:rPr>
              <w:t>1019.817</w:t>
            </w:r>
          </w:p>
        </w:tc>
        <w:tc>
          <w:tcPr>
            <w:tcW w:w="719" w:type="pct"/>
            <w:vAlign w:val="center"/>
          </w:tcPr>
          <w:p w14:paraId="5697EF4F" w14:textId="56412859" w:rsidR="00E3439A" w:rsidRPr="000D48B4" w:rsidRDefault="00E3439A" w:rsidP="001571EC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  <w:lang w:bidi="ar-LB"/>
              </w:rPr>
            </w:pPr>
            <w:r w:rsidRPr="000D48B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LB"/>
              </w:rPr>
              <w:t>&lt;0.001</w:t>
            </w:r>
          </w:p>
        </w:tc>
      </w:tr>
      <w:tr w:rsidR="00E3439A" w:rsidRPr="000D48B4" w14:paraId="52B26161" w14:textId="77777777" w:rsidTr="00E34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B86C5" w14:textId="77777777" w:rsidR="00E3439A" w:rsidRPr="000D48B4" w:rsidRDefault="00E3439A" w:rsidP="001571EC">
            <w:pPr>
              <w:jc w:val="center"/>
              <w:rPr>
                <w:color w:val="000000" w:themeColor="text1"/>
                <w:lang w:bidi="ar-LB"/>
              </w:rPr>
            </w:pPr>
            <w:r w:rsidRPr="000D48B4">
              <w:rPr>
                <w:color w:val="000000" w:themeColor="text1"/>
                <w:lang w:bidi="ar-LB"/>
              </w:rPr>
              <w:t>Canine rotation</w:t>
            </w:r>
          </w:p>
          <w:p w14:paraId="0A4E00AC" w14:textId="77777777" w:rsidR="00E3439A" w:rsidRPr="000D48B4" w:rsidRDefault="00E3439A" w:rsidP="001571EC">
            <w:pPr>
              <w:jc w:val="center"/>
              <w:rPr>
                <w:color w:val="000000" w:themeColor="text1"/>
                <w:sz w:val="20"/>
                <w:szCs w:val="20"/>
                <w:lang w:bidi="ar-LB"/>
              </w:rPr>
            </w:pPr>
            <w:r w:rsidRPr="000D48B4">
              <w:rPr>
                <w:color w:val="000000" w:themeColor="text1"/>
                <w:sz w:val="20"/>
                <w:szCs w:val="20"/>
                <w:lang w:bidi="ar-LB"/>
              </w:rPr>
              <w:t>Experimental</w:t>
            </w:r>
          </w:p>
        </w:tc>
        <w:tc>
          <w:tcPr>
            <w:tcW w:w="767" w:type="pct"/>
            <w:tcBorders>
              <w:left w:val="single" w:sz="4" w:space="0" w:color="auto"/>
            </w:tcBorders>
            <w:vAlign w:val="center"/>
          </w:tcPr>
          <w:p w14:paraId="5AD88A1E" w14:textId="5C5788B3" w:rsidR="00E3439A" w:rsidRPr="000D48B4" w:rsidRDefault="00E3439A" w:rsidP="00E3439A">
            <w:pPr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D48B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LB"/>
              </w:rPr>
              <w:t>0.998</w:t>
            </w:r>
          </w:p>
        </w:tc>
        <w:tc>
          <w:tcPr>
            <w:tcW w:w="1252" w:type="pct"/>
            <w:vAlign w:val="center"/>
          </w:tcPr>
          <w:p w14:paraId="2BA5F3BF" w14:textId="3C5399DA" w:rsidR="00E3439A" w:rsidRPr="000D48B4" w:rsidRDefault="00E3439A" w:rsidP="001571EC">
            <w:pPr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D48B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LB"/>
              </w:rPr>
              <w:t>(0.995, 0.999)</w:t>
            </w:r>
          </w:p>
        </w:tc>
        <w:tc>
          <w:tcPr>
            <w:tcW w:w="866" w:type="pct"/>
            <w:vAlign w:val="center"/>
          </w:tcPr>
          <w:p w14:paraId="1884BA16" w14:textId="76037AB7" w:rsidR="00E3439A" w:rsidRPr="000D48B4" w:rsidRDefault="00E3439A" w:rsidP="001571EC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  <w:lang w:bidi="ar-LB"/>
              </w:rPr>
            </w:pPr>
            <w:r w:rsidRPr="000D48B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LB"/>
              </w:rPr>
              <w:t>965.804</w:t>
            </w:r>
          </w:p>
        </w:tc>
        <w:tc>
          <w:tcPr>
            <w:tcW w:w="719" w:type="pct"/>
            <w:vAlign w:val="center"/>
          </w:tcPr>
          <w:p w14:paraId="36E38D59" w14:textId="1CB5C7C3" w:rsidR="00E3439A" w:rsidRPr="000D48B4" w:rsidRDefault="00E3439A" w:rsidP="001571EC">
            <w:pPr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D48B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LB"/>
              </w:rPr>
              <w:t>&lt;0.001</w:t>
            </w:r>
          </w:p>
        </w:tc>
      </w:tr>
      <w:tr w:rsidR="00E3439A" w:rsidRPr="000D48B4" w14:paraId="112BE3DF" w14:textId="77777777" w:rsidTr="00E34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E9C1C" w14:textId="77777777" w:rsidR="00E3439A" w:rsidRPr="000D48B4" w:rsidRDefault="00E3439A" w:rsidP="001571EC">
            <w:pPr>
              <w:jc w:val="center"/>
              <w:rPr>
                <w:color w:val="000000" w:themeColor="text1"/>
                <w:lang w:bidi="ar-LB"/>
              </w:rPr>
            </w:pPr>
            <w:r w:rsidRPr="000D48B4">
              <w:rPr>
                <w:color w:val="000000" w:themeColor="text1"/>
                <w:lang w:bidi="ar-LB"/>
              </w:rPr>
              <w:t>Canine rotation</w:t>
            </w:r>
          </w:p>
          <w:p w14:paraId="02C797CC" w14:textId="77777777" w:rsidR="00E3439A" w:rsidRPr="000D48B4" w:rsidRDefault="00E3439A" w:rsidP="001571EC">
            <w:pPr>
              <w:jc w:val="center"/>
              <w:rPr>
                <w:color w:val="000000" w:themeColor="text1"/>
                <w:sz w:val="20"/>
                <w:szCs w:val="20"/>
                <w:lang w:bidi="ar-LB"/>
              </w:rPr>
            </w:pPr>
            <w:r w:rsidRPr="000D48B4">
              <w:rPr>
                <w:color w:val="000000" w:themeColor="text1"/>
                <w:sz w:val="20"/>
                <w:szCs w:val="20"/>
                <w:lang w:bidi="ar-LB"/>
              </w:rPr>
              <w:t xml:space="preserve"> Control side</w:t>
            </w:r>
          </w:p>
        </w:tc>
        <w:tc>
          <w:tcPr>
            <w:tcW w:w="7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6756140" w14:textId="1AFEBFE4" w:rsidR="00E3439A" w:rsidRPr="000D48B4" w:rsidRDefault="00E3439A" w:rsidP="00E3439A">
            <w:pPr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D48B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LB"/>
              </w:rPr>
              <w:t>0.995</w:t>
            </w:r>
          </w:p>
        </w:tc>
        <w:tc>
          <w:tcPr>
            <w:tcW w:w="1252" w:type="pct"/>
            <w:tcBorders>
              <w:bottom w:val="single" w:sz="4" w:space="0" w:color="auto"/>
            </w:tcBorders>
            <w:vAlign w:val="center"/>
          </w:tcPr>
          <w:p w14:paraId="6B9375C6" w14:textId="60403B7D" w:rsidR="00E3439A" w:rsidRPr="000D48B4" w:rsidRDefault="00E3439A" w:rsidP="001571EC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D48B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LB"/>
              </w:rPr>
              <w:t>(0.988, 0.998)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vAlign w:val="center"/>
          </w:tcPr>
          <w:p w14:paraId="131A1E73" w14:textId="7E87BCA8" w:rsidR="00E3439A" w:rsidRPr="000D48B4" w:rsidRDefault="00E3439A" w:rsidP="001571EC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  <w:lang w:bidi="ar-LB"/>
              </w:rPr>
            </w:pPr>
            <w:r w:rsidRPr="000D48B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LB"/>
              </w:rPr>
              <w:t>422.513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vAlign w:val="center"/>
          </w:tcPr>
          <w:p w14:paraId="6C0EDC72" w14:textId="04BD3DC3" w:rsidR="00E3439A" w:rsidRPr="000D48B4" w:rsidRDefault="00E3439A" w:rsidP="001571EC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D48B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LB"/>
              </w:rPr>
              <w:t>&lt;0.001</w:t>
            </w:r>
          </w:p>
        </w:tc>
      </w:tr>
      <w:tr w:rsidR="000D48B4" w:rsidRPr="000D48B4" w14:paraId="16490114" w14:textId="77777777" w:rsidTr="000D4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BD1AF90" w14:textId="31B80ABD" w:rsidR="001571EC" w:rsidRPr="000D48B4" w:rsidRDefault="00CD0560" w:rsidP="00CD0560">
            <w:pPr>
              <w:jc w:val="both"/>
              <w:rPr>
                <w:rFonts w:cs="Simplified Arabic"/>
                <w:color w:val="000000" w:themeColor="text1"/>
              </w:rPr>
            </w:pPr>
            <w:r>
              <w:rPr>
                <w:rFonts w:ascii="Simplified Arabic" w:hAnsi="Simplified Arabic" w:cs="Simplified Arabic"/>
                <w:color w:val="000000" w:themeColor="text1"/>
                <w:sz w:val="20"/>
                <w:szCs w:val="20"/>
              </w:rPr>
              <w:t xml:space="preserve">ICCs: </w:t>
            </w:r>
            <w:r w:rsidR="00F03A98">
              <w:rPr>
                <w:rFonts w:ascii="Simplified Arabic" w:hAnsi="Simplified Arabic" w:cs="Simplified Arabic"/>
                <w:color w:val="000000" w:themeColor="text1"/>
                <w:sz w:val="20"/>
                <w:szCs w:val="20"/>
              </w:rPr>
              <w:t>Int</w:t>
            </w:r>
            <w:r w:rsidR="001571EC" w:rsidRPr="000D48B4">
              <w:rPr>
                <w:rFonts w:ascii="Simplified Arabic" w:hAnsi="Simplified Arabic" w:cs="Simplified Arabic"/>
                <w:color w:val="000000" w:themeColor="text1"/>
                <w:sz w:val="20"/>
                <w:szCs w:val="20"/>
              </w:rPr>
              <w:t>r</w:t>
            </w:r>
            <w:r w:rsidR="00F03A98">
              <w:rPr>
                <w:rFonts w:ascii="Simplified Arabic" w:hAnsi="Simplified Arabic" w:cs="Simplified Arabic"/>
                <w:color w:val="000000" w:themeColor="text1"/>
                <w:sz w:val="20"/>
                <w:szCs w:val="20"/>
              </w:rPr>
              <w:t>a</w:t>
            </w:r>
            <w:r w:rsidR="001571EC" w:rsidRPr="000D48B4">
              <w:rPr>
                <w:rFonts w:ascii="Simplified Arabic" w:hAnsi="Simplified Arabic" w:cs="Simplified Arabic"/>
                <w:color w:val="000000" w:themeColor="text1"/>
                <w:sz w:val="20"/>
                <w:szCs w:val="20"/>
              </w:rPr>
              <w:t>class Correlation</w:t>
            </w:r>
            <w:r w:rsidR="001571EC" w:rsidRPr="000D48B4">
              <w:rPr>
                <w:rFonts w:ascii="Simplified Arabic" w:hAnsi="Simplified Arabic" w:cs="Simplified Arabic" w:hint="cs"/>
                <w:color w:val="000000" w:themeColor="text1"/>
                <w:sz w:val="20"/>
                <w:szCs w:val="20"/>
                <w:rtl/>
              </w:rPr>
              <w:t xml:space="preserve"> </w:t>
            </w:r>
            <w:r w:rsidR="001571EC" w:rsidRPr="000D48B4">
              <w:rPr>
                <w:rFonts w:ascii="Simplified Arabic" w:hAnsi="Simplified Arabic" w:cs="Simplified Arabic"/>
                <w:color w:val="000000" w:themeColor="text1"/>
                <w:sz w:val="20"/>
                <w:szCs w:val="20"/>
              </w:rPr>
              <w:t>Coefficient</w:t>
            </w:r>
            <w:r>
              <w:rPr>
                <w:rFonts w:ascii="Simplified Arabic" w:hAnsi="Simplified Arabic" w:cs="Simplified Arabic"/>
                <w:color w:val="000000" w:themeColor="text1"/>
                <w:sz w:val="20"/>
                <w:szCs w:val="20"/>
              </w:rPr>
              <w:t>s</w:t>
            </w:r>
            <w:r w:rsidR="001571EC" w:rsidRPr="000D48B4">
              <w:rPr>
                <w:rFonts w:cs="Simplified Arabic"/>
                <w:color w:val="000000" w:themeColor="text1"/>
                <w:lang w:bidi="ar-LB"/>
              </w:rPr>
              <w:t>,</w:t>
            </w:r>
            <w:r w:rsidR="001571EC" w:rsidRPr="000D48B4">
              <w:rPr>
                <w:rFonts w:cs="Simplified Arabic"/>
                <w:color w:val="000000" w:themeColor="text1"/>
              </w:rPr>
              <w:t xml:space="preserve"> *Significant at P&lt;0.05, **Significant at P&lt;0.01, ***Significant at P&lt;0.001</w:t>
            </w:r>
            <w:r w:rsidR="001571EC" w:rsidRPr="000D48B4">
              <w:rPr>
                <w:rFonts w:cs="Arial"/>
                <w:color w:val="000000" w:themeColor="text1"/>
              </w:rPr>
              <w:t xml:space="preserve">. </w:t>
            </w:r>
            <w:bookmarkStart w:id="0" w:name="_GoBack"/>
            <w:bookmarkEnd w:id="0"/>
          </w:p>
        </w:tc>
      </w:tr>
    </w:tbl>
    <w:p w14:paraId="09BB26F9" w14:textId="77777777" w:rsidR="00F71412" w:rsidRDefault="00F71412"/>
    <w:sectPr w:rsidR="00F714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plified Arabic">
    <w:panose1 w:val="02020603050405020304"/>
    <w:charset w:val="00"/>
    <w:family w:val="roman"/>
    <w:pitch w:val="variable"/>
    <w:sig w:usb0="00002003" w:usb1="00000000" w:usb2="00000000" w:usb3="00000000" w:csb0="0000004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4CE"/>
    <w:rsid w:val="000016EE"/>
    <w:rsid w:val="000D48B4"/>
    <w:rsid w:val="001571EC"/>
    <w:rsid w:val="00287966"/>
    <w:rsid w:val="006D34CE"/>
    <w:rsid w:val="007E6165"/>
    <w:rsid w:val="00C6230E"/>
    <w:rsid w:val="00CD0560"/>
    <w:rsid w:val="00E3439A"/>
    <w:rsid w:val="00F03A98"/>
    <w:rsid w:val="00F07FC6"/>
    <w:rsid w:val="00F71412"/>
    <w:rsid w:val="00F77FBD"/>
    <w:rsid w:val="00FB5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468C7"/>
  <w15:docId w15:val="{C5D22548-4562-4DC6-9616-307F2B28A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F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77F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7F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7FBD"/>
    <w:rPr>
      <w:sz w:val="20"/>
      <w:szCs w:val="20"/>
    </w:rPr>
  </w:style>
  <w:style w:type="table" w:customStyle="1" w:styleId="PlainTable21">
    <w:name w:val="Plain Table 21"/>
    <w:basedOn w:val="TableNormal"/>
    <w:uiPriority w:val="42"/>
    <w:rsid w:val="00F77FB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77F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FBD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F77F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8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8B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 vaio</dc:creator>
  <cp:keywords/>
  <dc:description/>
  <cp:lastModifiedBy>sony vaio</cp:lastModifiedBy>
  <cp:revision>7</cp:revision>
  <dcterms:created xsi:type="dcterms:W3CDTF">2017-03-22T14:26:00Z</dcterms:created>
  <dcterms:modified xsi:type="dcterms:W3CDTF">2017-03-27T19:51:00Z</dcterms:modified>
</cp:coreProperties>
</file>